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2CA510" w14:textId="77777777" w:rsidR="00005FAC" w:rsidRPr="00641E35" w:rsidRDefault="00005FAC" w:rsidP="00005FAC">
      <w:pPr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1 </w:t>
      </w:r>
      <w:r w:rsidRPr="00410356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410356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41035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1035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Baseline characteristics of </w:t>
      </w:r>
      <w:r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9008</w:t>
      </w:r>
      <w:r w:rsidRPr="00410356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participants </w:t>
      </w:r>
      <w:r w:rsidRPr="00410356">
        <w:rPr>
          <w:rFonts w:ascii="Times New Roman" w:hAnsi="Times New Roman" w:cs="Times New Roman"/>
          <w:b/>
          <w:bCs/>
          <w:sz w:val="24"/>
          <w:szCs w:val="24"/>
        </w:rPr>
        <w:t>in the</w:t>
      </w:r>
      <w:r w:rsidRPr="00410356">
        <w:rPr>
          <w:rFonts w:ascii="Times New Roman" w:eastAsia="WarnockPro-Regular" w:hAnsi="Times New Roman" w:cs="Times New Roman"/>
          <w:b/>
          <w:bCs/>
          <w:kern w:val="0"/>
          <w:sz w:val="24"/>
          <w:szCs w:val="24"/>
        </w:rPr>
        <w:t xml:space="preserve"> longitudinal</w:t>
      </w:r>
      <w:r w:rsidRPr="00410356">
        <w:rPr>
          <w:rFonts w:ascii="Times New Roman" w:hAnsi="Times New Roman" w:cs="Times New Roman"/>
          <w:b/>
          <w:bCs/>
          <w:sz w:val="24"/>
          <w:szCs w:val="24"/>
        </w:rPr>
        <w:t xml:space="preserve"> analysi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tbl>
      <w:tblPr>
        <w:tblStyle w:val="af2"/>
        <w:tblW w:w="0" w:type="auto"/>
        <w:tblInd w:w="-567" w:type="dxa"/>
        <w:tblLook w:val="04A0" w:firstRow="1" w:lastRow="0" w:firstColumn="1" w:lastColumn="0" w:noHBand="0" w:noVBand="1"/>
      </w:tblPr>
      <w:tblGrid>
        <w:gridCol w:w="2559"/>
        <w:gridCol w:w="1992"/>
        <w:gridCol w:w="1992"/>
        <w:gridCol w:w="1993"/>
        <w:gridCol w:w="1993"/>
        <w:gridCol w:w="1993"/>
        <w:gridCol w:w="1993"/>
      </w:tblGrid>
      <w:tr w:rsidR="00005FAC" w14:paraId="22A41237" w14:textId="77777777" w:rsidTr="00F341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559" w:type="dxa"/>
            <w:vMerge w:val="restart"/>
            <w:shd w:val="clear" w:color="auto" w:fill="auto"/>
            <w:vAlign w:val="center"/>
          </w:tcPr>
          <w:p w14:paraId="1EC54303" w14:textId="77777777" w:rsidR="00005FAC" w:rsidRPr="00DF700C" w:rsidRDefault="00005FAC" w:rsidP="00F341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641E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1992" w:type="dxa"/>
            <w:shd w:val="clear" w:color="auto" w:fill="auto"/>
            <w:vAlign w:val="center"/>
          </w:tcPr>
          <w:p w14:paraId="10A888A8" w14:textId="77777777" w:rsidR="00005FAC" w:rsidRPr="00DF700C" w:rsidRDefault="00005FAC" w:rsidP="00F341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F700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val="en-GB"/>
              </w:rPr>
              <w:t>Q1 (</w:t>
            </w:r>
            <w:r w:rsidRPr="00DF700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≤</w:t>
            </w:r>
            <w:r w:rsidRPr="00DF700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val="en-GB"/>
              </w:rPr>
              <w:t xml:space="preserve"> 0.73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val="en-GB"/>
              </w:rPr>
              <w:t>9</w:t>
            </w:r>
            <w:r w:rsidRPr="00DF700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val="en-GB"/>
              </w:rPr>
              <w:t>)</w:t>
            </w:r>
          </w:p>
        </w:tc>
        <w:tc>
          <w:tcPr>
            <w:tcW w:w="1992" w:type="dxa"/>
            <w:shd w:val="clear" w:color="auto" w:fill="auto"/>
            <w:vAlign w:val="center"/>
          </w:tcPr>
          <w:p w14:paraId="2C8F6235" w14:textId="77777777" w:rsidR="00005FAC" w:rsidRPr="00DF700C" w:rsidRDefault="00005FAC" w:rsidP="00F341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F700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Q2 (0.73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val="en-GB"/>
              </w:rPr>
              <w:t>9</w:t>
            </w:r>
            <w:r w:rsidRPr="00DF700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-0.80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val="en-GB"/>
              </w:rPr>
              <w:t>6</w:t>
            </w:r>
            <w:r w:rsidRPr="00DF700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]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13B7688B" w14:textId="77777777" w:rsidR="00005FAC" w:rsidRPr="00DF700C" w:rsidRDefault="00005FAC" w:rsidP="00F341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F700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val="en-GB"/>
              </w:rPr>
              <w:t>Q3 (0.80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val="en-GB"/>
              </w:rPr>
              <w:t>6</w:t>
            </w:r>
            <w:r w:rsidRPr="00DF700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val="en-GB"/>
              </w:rPr>
              <w:t>-0.888]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7E325570" w14:textId="77777777" w:rsidR="00005FAC" w:rsidRPr="00DF700C" w:rsidRDefault="00005FAC" w:rsidP="00F341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F700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val="en-GB"/>
              </w:rPr>
              <w:t>Q4 (&gt; 0.888)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6C04ABB0" w14:textId="77777777" w:rsidR="00005FAC" w:rsidRPr="00DF700C" w:rsidRDefault="00005FAC" w:rsidP="00F341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F700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993" w:type="dxa"/>
            <w:vMerge w:val="restart"/>
            <w:shd w:val="clear" w:color="auto" w:fill="auto"/>
            <w:vAlign w:val="center"/>
          </w:tcPr>
          <w:p w14:paraId="0A3B5E7A" w14:textId="77777777" w:rsidR="00005FAC" w:rsidRPr="00DF700C" w:rsidRDefault="00005FAC" w:rsidP="00F341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F700C">
              <w:rPr>
                <w:rFonts w:ascii="Times New Roman" w:hAnsi="Times New Roman" w:cs="Times New Roman" w:hint="eastAsia"/>
                <w:b/>
                <w:bCs/>
                <w:i/>
                <w:iCs/>
                <w:sz w:val="24"/>
                <w:szCs w:val="24"/>
                <w:lang w:val="en-GB"/>
              </w:rPr>
              <w:t>P</w:t>
            </w:r>
            <w:r w:rsidRPr="00DF700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val="en-GB"/>
              </w:rPr>
              <w:t xml:space="preserve"> value</w:t>
            </w:r>
          </w:p>
        </w:tc>
      </w:tr>
      <w:tr w:rsidR="00005FAC" w14:paraId="5F85BFF9" w14:textId="77777777" w:rsidTr="00F3411C">
        <w:tc>
          <w:tcPr>
            <w:tcW w:w="2559" w:type="dxa"/>
            <w:vMerge/>
            <w:tcBorders>
              <w:bottom w:val="single" w:sz="6" w:space="0" w:color="auto"/>
            </w:tcBorders>
            <w:shd w:val="clear" w:color="auto" w:fill="auto"/>
          </w:tcPr>
          <w:p w14:paraId="0B5B7BAF" w14:textId="77777777" w:rsidR="00005FAC" w:rsidRPr="00DF700C" w:rsidRDefault="00005FAC" w:rsidP="00F341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FA4A8CA" w14:textId="77777777" w:rsidR="00005FAC" w:rsidRPr="00DF700C" w:rsidRDefault="00005FAC" w:rsidP="00F341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F700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val="en-GB"/>
              </w:rPr>
              <w:t xml:space="preserve">n =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val="en-GB"/>
              </w:rPr>
              <w:t>2270</w:t>
            </w:r>
          </w:p>
        </w:tc>
        <w:tc>
          <w:tcPr>
            <w:tcW w:w="1992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AEC1A68" w14:textId="77777777" w:rsidR="00005FAC" w:rsidRPr="00DF700C" w:rsidRDefault="00005FAC" w:rsidP="00F341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F700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val="en-GB"/>
              </w:rPr>
              <w:t xml:space="preserve">n =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val="en-GB"/>
              </w:rPr>
              <w:t>2242</w:t>
            </w:r>
          </w:p>
        </w:tc>
        <w:tc>
          <w:tcPr>
            <w:tcW w:w="19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4EBDFD7E" w14:textId="77777777" w:rsidR="00005FAC" w:rsidRPr="00DF700C" w:rsidRDefault="00005FAC" w:rsidP="00F341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F700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val="en-GB"/>
              </w:rPr>
              <w:t xml:space="preserve">n =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val="en-GB"/>
              </w:rPr>
              <w:t>2259</w:t>
            </w:r>
          </w:p>
        </w:tc>
        <w:tc>
          <w:tcPr>
            <w:tcW w:w="19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9B2B266" w14:textId="77777777" w:rsidR="00005FAC" w:rsidRPr="00DF700C" w:rsidRDefault="00005FAC" w:rsidP="00F341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F700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val="en-GB"/>
              </w:rPr>
              <w:t xml:space="preserve">n =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val="en-GB"/>
              </w:rPr>
              <w:t>2237</w:t>
            </w:r>
          </w:p>
        </w:tc>
        <w:tc>
          <w:tcPr>
            <w:tcW w:w="19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0772D4EA" w14:textId="77777777" w:rsidR="00005FAC" w:rsidRPr="00DF700C" w:rsidRDefault="00005FAC" w:rsidP="00F341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F700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val="en-GB"/>
              </w:rPr>
              <w:t xml:space="preserve">N = </w:t>
            </w: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val="en-GB"/>
              </w:rPr>
              <w:t>9008</w:t>
            </w:r>
          </w:p>
        </w:tc>
        <w:tc>
          <w:tcPr>
            <w:tcW w:w="1993" w:type="dxa"/>
            <w:vMerge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5B5ED106" w14:textId="77777777" w:rsidR="00005FAC" w:rsidRPr="00DF700C" w:rsidRDefault="00005FAC" w:rsidP="00F3411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</w:p>
        </w:tc>
      </w:tr>
      <w:tr w:rsidR="00005FAC" w14:paraId="3C7FC800" w14:textId="77777777" w:rsidTr="00F3411C">
        <w:tc>
          <w:tcPr>
            <w:tcW w:w="2559" w:type="dxa"/>
            <w:tcBorders>
              <w:top w:val="single" w:sz="6" w:space="0" w:color="auto"/>
            </w:tcBorders>
            <w:shd w:val="clear" w:color="auto" w:fill="auto"/>
          </w:tcPr>
          <w:p w14:paraId="2922A9C5" w14:textId="77777777" w:rsidR="00005FAC" w:rsidRPr="00DF700C" w:rsidRDefault="00005FAC" w:rsidP="00F341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F700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val="en-GB"/>
              </w:rPr>
              <w:t>Demographics</w:t>
            </w:r>
          </w:p>
        </w:tc>
        <w:tc>
          <w:tcPr>
            <w:tcW w:w="11956" w:type="dxa"/>
            <w:gridSpan w:val="6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1D7BD23" w14:textId="77777777" w:rsidR="00005FAC" w:rsidRPr="00DF700C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05FAC" w14:paraId="7146817D" w14:textId="77777777" w:rsidTr="00F3411C">
        <w:tc>
          <w:tcPr>
            <w:tcW w:w="2559" w:type="dxa"/>
            <w:shd w:val="clear" w:color="auto" w:fill="auto"/>
          </w:tcPr>
          <w:p w14:paraId="0D286B24" w14:textId="77777777" w:rsidR="00005FAC" w:rsidRPr="00DF700C" w:rsidRDefault="00005FAC" w:rsidP="00F3411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700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Age (y)</w:t>
            </w:r>
          </w:p>
        </w:tc>
        <w:tc>
          <w:tcPr>
            <w:tcW w:w="1992" w:type="dxa"/>
            <w:shd w:val="clear" w:color="auto" w:fill="auto"/>
            <w:vAlign w:val="center"/>
          </w:tcPr>
          <w:p w14:paraId="62A2EDF6" w14:textId="77777777" w:rsidR="00005FAC" w:rsidRPr="00DF700C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700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 w:rsidRPr="00DF700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 xml:space="preserve">.1 </w:t>
            </w:r>
            <w:r w:rsidRPr="00DF70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 w:rsidRPr="00DF700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 xml:space="preserve"> 9.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4</w:t>
            </w:r>
          </w:p>
        </w:tc>
        <w:tc>
          <w:tcPr>
            <w:tcW w:w="1992" w:type="dxa"/>
            <w:shd w:val="clear" w:color="auto" w:fill="auto"/>
            <w:vAlign w:val="center"/>
          </w:tcPr>
          <w:p w14:paraId="1F8FE4D0" w14:textId="77777777" w:rsidR="00005FAC" w:rsidRPr="00DF700C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700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 w:rsidRPr="00DF700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 w:rsidRPr="00DF700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 xml:space="preserve"> </w:t>
            </w:r>
            <w:r w:rsidRPr="00DF70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 w:rsidRPr="00DF700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 xml:space="preserve"> 9.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3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6E49CF5C" w14:textId="77777777" w:rsidR="00005FAC" w:rsidRPr="00DF700C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59</w:t>
            </w:r>
            <w:r w:rsidRPr="00DF700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3</w:t>
            </w:r>
            <w:r w:rsidRPr="00DF70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± 9</w:t>
            </w:r>
            <w:r w:rsidRPr="00DF700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.6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20A4E76C" w14:textId="77777777" w:rsidR="00005FAC" w:rsidRPr="00DF700C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59</w:t>
            </w:r>
            <w:r w:rsidRPr="00DF700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 xml:space="preserve">.2 </w:t>
            </w:r>
            <w:r w:rsidRPr="00DF70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 w:rsidRPr="00DF700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 xml:space="preserve"> 9.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5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714EDC65" w14:textId="77777777" w:rsidR="00005FAC" w:rsidRPr="00DF700C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59</w:t>
            </w:r>
            <w:r w:rsidRPr="00DF700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7</w:t>
            </w:r>
            <w:r w:rsidRPr="00DF700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 xml:space="preserve"> </w:t>
            </w:r>
            <w:r w:rsidRPr="00DF70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</w:t>
            </w:r>
            <w:r w:rsidRPr="00DF700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 xml:space="preserve"> 9.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5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7969F770" w14:textId="77777777" w:rsidR="00005FAC" w:rsidRPr="00DF700C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700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&lt; 0.001</w:t>
            </w:r>
          </w:p>
        </w:tc>
      </w:tr>
      <w:tr w:rsidR="00005FAC" w14:paraId="5B77CA5C" w14:textId="77777777" w:rsidTr="00F3411C">
        <w:tc>
          <w:tcPr>
            <w:tcW w:w="2559" w:type="dxa"/>
            <w:shd w:val="clear" w:color="auto" w:fill="auto"/>
          </w:tcPr>
          <w:p w14:paraId="38E297B7" w14:textId="77777777" w:rsidR="00005FAC" w:rsidRPr="00DF700C" w:rsidRDefault="00005FAC" w:rsidP="00F3411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700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Male (n, %)</w:t>
            </w:r>
          </w:p>
        </w:tc>
        <w:tc>
          <w:tcPr>
            <w:tcW w:w="1992" w:type="dxa"/>
            <w:shd w:val="clear" w:color="auto" w:fill="auto"/>
            <w:vAlign w:val="center"/>
          </w:tcPr>
          <w:p w14:paraId="67E31255" w14:textId="77777777" w:rsidR="00005FAC" w:rsidRPr="00DF700C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700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62</w:t>
            </w:r>
            <w:r w:rsidRPr="00DF700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 xml:space="preserve"> (46.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8</w:t>
            </w:r>
            <w:r w:rsidRPr="00DF700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)</w:t>
            </w:r>
          </w:p>
        </w:tc>
        <w:tc>
          <w:tcPr>
            <w:tcW w:w="1992" w:type="dxa"/>
            <w:shd w:val="clear" w:color="auto" w:fill="auto"/>
            <w:vAlign w:val="center"/>
          </w:tcPr>
          <w:p w14:paraId="0D433254" w14:textId="77777777" w:rsidR="00005FAC" w:rsidRPr="00DF700C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700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19</w:t>
            </w:r>
            <w:r w:rsidRPr="00DF700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 xml:space="preserve"> (4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5</w:t>
            </w:r>
            <w:r w:rsidRPr="00DF700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5</w:t>
            </w:r>
            <w:r w:rsidRPr="00DF700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)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65EE861F" w14:textId="77777777" w:rsidR="00005FAC" w:rsidRPr="00DF700C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700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36</w:t>
            </w:r>
            <w:r w:rsidRPr="00DF700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 xml:space="preserve"> (45.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9</w:t>
            </w:r>
            <w:r w:rsidRPr="00DF700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)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0A9C49A7" w14:textId="77777777" w:rsidR="00005FAC" w:rsidRPr="00DF700C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700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95</w:t>
            </w:r>
            <w:r w:rsidRPr="00DF700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 xml:space="preserve"> (5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3</w:t>
            </w:r>
            <w:r w:rsidRPr="00DF700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4</w:t>
            </w:r>
            <w:r w:rsidRPr="00DF700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)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28C23ED9" w14:textId="77777777" w:rsidR="00005FAC" w:rsidRPr="00DF700C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4312</w:t>
            </w:r>
            <w:r w:rsidRPr="00DF700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 xml:space="preserve"> (47.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9</w:t>
            </w:r>
            <w:r w:rsidRPr="00DF700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)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3EF1C0A2" w14:textId="77777777" w:rsidR="00005FAC" w:rsidRPr="00DF700C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700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&lt; 0.001</w:t>
            </w:r>
          </w:p>
        </w:tc>
      </w:tr>
      <w:tr w:rsidR="00005FAC" w14:paraId="4DB63C31" w14:textId="77777777" w:rsidTr="00F3411C">
        <w:tc>
          <w:tcPr>
            <w:tcW w:w="2559" w:type="dxa"/>
            <w:shd w:val="clear" w:color="auto" w:fill="auto"/>
          </w:tcPr>
          <w:p w14:paraId="1D9B1E84" w14:textId="77777777" w:rsidR="00005FAC" w:rsidRPr="00DF700C" w:rsidRDefault="00005FAC" w:rsidP="00F3411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700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Marry (n, %)</w:t>
            </w:r>
          </w:p>
        </w:tc>
        <w:tc>
          <w:tcPr>
            <w:tcW w:w="1992" w:type="dxa"/>
            <w:shd w:val="clear" w:color="auto" w:fill="auto"/>
            <w:vAlign w:val="center"/>
          </w:tcPr>
          <w:p w14:paraId="62EE616D" w14:textId="77777777" w:rsidR="00005FAC" w:rsidRPr="00DF700C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700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08</w:t>
            </w:r>
            <w:r w:rsidRPr="00DF700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 xml:space="preserve"> (8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8</w:t>
            </w:r>
            <w:r w:rsidRPr="00DF700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5</w:t>
            </w:r>
            <w:r w:rsidRPr="00DF700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)</w:t>
            </w:r>
          </w:p>
        </w:tc>
        <w:tc>
          <w:tcPr>
            <w:tcW w:w="1992" w:type="dxa"/>
            <w:shd w:val="clear" w:color="auto" w:fill="auto"/>
            <w:vAlign w:val="center"/>
          </w:tcPr>
          <w:p w14:paraId="6E1C8AA1" w14:textId="77777777" w:rsidR="00005FAC" w:rsidRPr="00DF700C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972</w:t>
            </w:r>
            <w:r w:rsidRPr="00DF700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 xml:space="preserve"> (8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8</w:t>
            </w:r>
            <w:r w:rsidRPr="00DF700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</w:t>
            </w:r>
            <w:r w:rsidRPr="00DF700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)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57FF423D" w14:textId="77777777" w:rsidR="00005FAC" w:rsidRPr="00DF700C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993</w:t>
            </w:r>
            <w:r w:rsidRPr="00DF700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 xml:space="preserve"> (8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8</w:t>
            </w:r>
            <w:r w:rsidRPr="00DF700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2</w:t>
            </w:r>
            <w:r w:rsidRPr="00DF700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)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769D12D2" w14:textId="77777777" w:rsidR="00005FAC" w:rsidRPr="00DF700C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1980</w:t>
            </w:r>
            <w:r w:rsidRPr="00DF700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 xml:space="preserve"> (8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8</w:t>
            </w:r>
            <w:r w:rsidRPr="00DF700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5</w:t>
            </w:r>
            <w:r w:rsidRPr="00DF700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)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02E7FB61" w14:textId="77777777" w:rsidR="00005FAC" w:rsidRPr="00DF700C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7953</w:t>
            </w:r>
            <w:r w:rsidRPr="00DF700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 xml:space="preserve"> (8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8</w:t>
            </w:r>
            <w:r w:rsidRPr="00DF700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3</w:t>
            </w:r>
            <w:r w:rsidRPr="00DF700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)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18A359BC" w14:textId="77777777" w:rsidR="00005FAC" w:rsidRPr="00DF700C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700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9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37</w:t>
            </w:r>
          </w:p>
        </w:tc>
      </w:tr>
      <w:tr w:rsidR="00005FAC" w14:paraId="001CF3FB" w14:textId="77777777" w:rsidTr="00F3411C">
        <w:tc>
          <w:tcPr>
            <w:tcW w:w="2559" w:type="dxa"/>
            <w:shd w:val="clear" w:color="auto" w:fill="auto"/>
          </w:tcPr>
          <w:p w14:paraId="63300BCD" w14:textId="77777777" w:rsidR="00005FAC" w:rsidRPr="00DF700C" w:rsidRDefault="00005FAC" w:rsidP="00F341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F700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val="en-GB"/>
              </w:rPr>
              <w:t>Basic information</w:t>
            </w:r>
          </w:p>
        </w:tc>
        <w:tc>
          <w:tcPr>
            <w:tcW w:w="11956" w:type="dxa"/>
            <w:gridSpan w:val="6"/>
            <w:shd w:val="clear" w:color="auto" w:fill="auto"/>
            <w:vAlign w:val="center"/>
          </w:tcPr>
          <w:p w14:paraId="454195CF" w14:textId="77777777" w:rsidR="00005FAC" w:rsidRPr="00DF700C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05FAC" w14:paraId="32A88F2C" w14:textId="77777777" w:rsidTr="00F3411C">
        <w:tc>
          <w:tcPr>
            <w:tcW w:w="2559" w:type="dxa"/>
            <w:shd w:val="clear" w:color="auto" w:fill="auto"/>
          </w:tcPr>
          <w:p w14:paraId="71C88620" w14:textId="77777777" w:rsidR="00005FAC" w:rsidRPr="00DF700C" w:rsidRDefault="00005FAC" w:rsidP="00F3411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700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Drinking</w:t>
            </w:r>
          </w:p>
        </w:tc>
        <w:tc>
          <w:tcPr>
            <w:tcW w:w="1992" w:type="dxa"/>
            <w:shd w:val="clear" w:color="auto" w:fill="auto"/>
            <w:vAlign w:val="center"/>
          </w:tcPr>
          <w:p w14:paraId="34CE5E55" w14:textId="77777777" w:rsidR="00005FAC" w:rsidRPr="00DF700C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92" w:type="dxa"/>
            <w:shd w:val="clear" w:color="auto" w:fill="auto"/>
            <w:vAlign w:val="center"/>
          </w:tcPr>
          <w:p w14:paraId="6C05A989" w14:textId="77777777" w:rsidR="00005FAC" w:rsidRPr="00DF700C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93" w:type="dxa"/>
            <w:shd w:val="clear" w:color="auto" w:fill="auto"/>
            <w:vAlign w:val="center"/>
          </w:tcPr>
          <w:p w14:paraId="3045D1A0" w14:textId="77777777" w:rsidR="00005FAC" w:rsidRPr="00DF700C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93" w:type="dxa"/>
            <w:shd w:val="clear" w:color="auto" w:fill="auto"/>
            <w:vAlign w:val="center"/>
          </w:tcPr>
          <w:p w14:paraId="0187AD7D" w14:textId="77777777" w:rsidR="00005FAC" w:rsidRPr="00DF700C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93" w:type="dxa"/>
            <w:shd w:val="clear" w:color="auto" w:fill="auto"/>
            <w:vAlign w:val="center"/>
          </w:tcPr>
          <w:p w14:paraId="4D173707" w14:textId="77777777" w:rsidR="00005FAC" w:rsidRPr="00DF700C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93" w:type="dxa"/>
            <w:shd w:val="clear" w:color="auto" w:fill="auto"/>
            <w:vAlign w:val="center"/>
          </w:tcPr>
          <w:p w14:paraId="0EA6DE3D" w14:textId="77777777" w:rsidR="00005FAC" w:rsidRPr="00DF700C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700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&lt; 0.001</w:t>
            </w:r>
          </w:p>
        </w:tc>
      </w:tr>
      <w:tr w:rsidR="00005FAC" w14:paraId="239B3C80" w14:textId="77777777" w:rsidTr="00F3411C">
        <w:tc>
          <w:tcPr>
            <w:tcW w:w="2559" w:type="dxa"/>
            <w:shd w:val="clear" w:color="auto" w:fill="auto"/>
          </w:tcPr>
          <w:p w14:paraId="078949A1" w14:textId="77777777" w:rsidR="00005FAC" w:rsidRPr="00DF700C" w:rsidRDefault="00005FAC" w:rsidP="00F3411C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eavy</w:t>
            </w:r>
          </w:p>
        </w:tc>
        <w:tc>
          <w:tcPr>
            <w:tcW w:w="1992" w:type="dxa"/>
            <w:shd w:val="clear" w:color="auto" w:fill="auto"/>
            <w:vAlign w:val="center"/>
          </w:tcPr>
          <w:p w14:paraId="38DA5345" w14:textId="77777777" w:rsidR="00005FAC" w:rsidRPr="00D433C4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3C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93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D433C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5.8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92" w:type="dxa"/>
            <w:shd w:val="clear" w:color="auto" w:fill="auto"/>
            <w:vAlign w:val="center"/>
          </w:tcPr>
          <w:p w14:paraId="2AB9573C" w14:textId="77777777" w:rsidR="00005FAC" w:rsidRPr="00D433C4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3C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75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D433C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5.8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2354521E" w14:textId="77777777" w:rsidR="00005FAC" w:rsidRPr="00D433C4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3C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9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D433C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1.5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74DF2103" w14:textId="77777777" w:rsidR="00005FAC" w:rsidRPr="00D433C4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3C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0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D433C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8.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2F02614F" w14:textId="77777777" w:rsidR="00005FAC" w:rsidRPr="00D433C4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3C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658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D433C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2.8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095BD8DD" w14:textId="77777777" w:rsidR="00005FAC" w:rsidRPr="00DF700C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05FAC" w14:paraId="00F4AA3B" w14:textId="77777777" w:rsidTr="00F3411C">
        <w:tc>
          <w:tcPr>
            <w:tcW w:w="2559" w:type="dxa"/>
            <w:shd w:val="clear" w:color="auto" w:fill="auto"/>
          </w:tcPr>
          <w:p w14:paraId="156CC668" w14:textId="77777777" w:rsidR="00005FAC" w:rsidRPr="00DF700C" w:rsidRDefault="00005FAC" w:rsidP="00F3411C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Mild</w:t>
            </w:r>
          </w:p>
        </w:tc>
        <w:tc>
          <w:tcPr>
            <w:tcW w:w="1992" w:type="dxa"/>
            <w:shd w:val="clear" w:color="auto" w:fill="auto"/>
            <w:vAlign w:val="center"/>
          </w:tcPr>
          <w:p w14:paraId="09043756" w14:textId="77777777" w:rsidR="00005FAC" w:rsidRPr="00D433C4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3C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74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D433C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.3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92" w:type="dxa"/>
            <w:shd w:val="clear" w:color="auto" w:fill="auto"/>
            <w:vAlign w:val="center"/>
          </w:tcPr>
          <w:p w14:paraId="01CB9086" w14:textId="77777777" w:rsidR="00005FAC" w:rsidRPr="00D433C4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3C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66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(2</w:t>
            </w:r>
            <w:r w:rsidRPr="00D433C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2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79741395" w14:textId="77777777" w:rsidR="00005FAC" w:rsidRPr="00D433C4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3C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53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D433C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.9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75203017" w14:textId="77777777" w:rsidR="00005FAC" w:rsidRPr="00D433C4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3C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44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D433C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3.3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6EE1E7F3" w14:textId="77777777" w:rsidR="00005FAC" w:rsidRPr="00D433C4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3C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37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D433C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8.2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6B8C5062" w14:textId="77777777" w:rsidR="00005FAC" w:rsidRPr="00DF700C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05FAC" w14:paraId="521658D0" w14:textId="77777777" w:rsidTr="00F3411C">
        <w:tc>
          <w:tcPr>
            <w:tcW w:w="2559" w:type="dxa"/>
            <w:shd w:val="clear" w:color="auto" w:fill="auto"/>
          </w:tcPr>
          <w:p w14:paraId="453338D4" w14:textId="77777777" w:rsidR="00005FAC" w:rsidRPr="00DF700C" w:rsidRDefault="00005FAC" w:rsidP="00F3411C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Never</w:t>
            </w:r>
          </w:p>
        </w:tc>
        <w:tc>
          <w:tcPr>
            <w:tcW w:w="1992" w:type="dxa"/>
            <w:shd w:val="clear" w:color="auto" w:fill="auto"/>
            <w:vAlign w:val="center"/>
          </w:tcPr>
          <w:p w14:paraId="5917FAFA" w14:textId="77777777" w:rsidR="00005FAC" w:rsidRPr="00D433C4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3C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3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D433C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9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92" w:type="dxa"/>
            <w:shd w:val="clear" w:color="auto" w:fill="auto"/>
            <w:vAlign w:val="center"/>
          </w:tcPr>
          <w:p w14:paraId="08042596" w14:textId="77777777" w:rsidR="00005FAC" w:rsidRPr="00D433C4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3C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D433C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22229A06" w14:textId="77777777" w:rsidR="00005FAC" w:rsidRPr="00D433C4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3C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6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D433C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6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247BAA4E" w14:textId="77777777" w:rsidR="00005FAC" w:rsidRPr="00D433C4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3C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3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D433C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6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374128CF" w14:textId="77777777" w:rsidR="00005FAC" w:rsidRPr="00D433C4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433C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13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D433C4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0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59C7690F" w14:textId="77777777" w:rsidR="00005FAC" w:rsidRPr="00DF700C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05FAC" w14:paraId="20C90545" w14:textId="77777777" w:rsidTr="00F3411C">
        <w:tc>
          <w:tcPr>
            <w:tcW w:w="2559" w:type="dxa"/>
            <w:shd w:val="clear" w:color="auto" w:fill="auto"/>
          </w:tcPr>
          <w:p w14:paraId="3E5A00C6" w14:textId="77777777" w:rsidR="00005FAC" w:rsidRPr="00DF700C" w:rsidRDefault="00005FAC" w:rsidP="00F3411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700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SBP (mmHg)</w:t>
            </w:r>
          </w:p>
        </w:tc>
        <w:tc>
          <w:tcPr>
            <w:tcW w:w="1992" w:type="dxa"/>
            <w:shd w:val="clear" w:color="auto" w:fill="auto"/>
            <w:vAlign w:val="center"/>
          </w:tcPr>
          <w:p w14:paraId="1DDC8446" w14:textId="77777777" w:rsidR="00005FAC" w:rsidRPr="00C504E5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04E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6.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C504E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C504E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9</w:t>
            </w:r>
          </w:p>
        </w:tc>
        <w:tc>
          <w:tcPr>
            <w:tcW w:w="1992" w:type="dxa"/>
            <w:shd w:val="clear" w:color="auto" w:fill="auto"/>
            <w:vAlign w:val="center"/>
          </w:tcPr>
          <w:p w14:paraId="2FCB2AD3" w14:textId="77777777" w:rsidR="00005FAC" w:rsidRPr="00C504E5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04E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7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4 </w:t>
            </w:r>
            <w:r w:rsidRPr="00C504E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C504E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2036BFBD" w14:textId="77777777" w:rsidR="00005FAC" w:rsidRPr="00C504E5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04E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7.2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C504E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C504E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9</w:t>
            </w:r>
            <w:r w:rsidRPr="00C504E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6F667C64" w14:textId="77777777" w:rsidR="00005FAC" w:rsidRPr="00C504E5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04E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8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7 </w:t>
            </w:r>
            <w:r w:rsidRPr="00C504E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C504E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49BEF426" w14:textId="77777777" w:rsidR="00005FAC" w:rsidRPr="00C504E5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04E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7.3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C504E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C504E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.3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3DA93E55" w14:textId="77777777" w:rsidR="00005FAC" w:rsidRPr="00DF700C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700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&lt; 0.001</w:t>
            </w:r>
          </w:p>
        </w:tc>
      </w:tr>
      <w:tr w:rsidR="00005FAC" w14:paraId="37241D6C" w14:textId="77777777" w:rsidTr="00F3411C">
        <w:tc>
          <w:tcPr>
            <w:tcW w:w="2559" w:type="dxa"/>
            <w:shd w:val="clear" w:color="auto" w:fill="auto"/>
          </w:tcPr>
          <w:p w14:paraId="5ADBD8FE" w14:textId="77777777" w:rsidR="00005FAC" w:rsidRPr="00DF700C" w:rsidRDefault="00005FAC" w:rsidP="00F3411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700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DBP (mmHg)</w:t>
            </w:r>
          </w:p>
        </w:tc>
        <w:tc>
          <w:tcPr>
            <w:tcW w:w="1992" w:type="dxa"/>
            <w:shd w:val="clear" w:color="auto" w:fill="auto"/>
            <w:vAlign w:val="center"/>
          </w:tcPr>
          <w:p w14:paraId="3F207991" w14:textId="77777777" w:rsidR="00005FAC" w:rsidRPr="00C504E5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04E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4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8 </w:t>
            </w:r>
            <w:r w:rsidRPr="00C504E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C504E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92" w:type="dxa"/>
            <w:shd w:val="clear" w:color="auto" w:fill="auto"/>
            <w:vAlign w:val="center"/>
          </w:tcPr>
          <w:p w14:paraId="5BE47BBA" w14:textId="77777777" w:rsidR="00005FAC" w:rsidRPr="00C504E5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04E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5.4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C504E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C504E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676B766B" w14:textId="77777777" w:rsidR="00005FAC" w:rsidRPr="00C504E5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04E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5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6 </w:t>
            </w:r>
            <w:r w:rsidRPr="00C504E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C504E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3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20AADDA2" w14:textId="77777777" w:rsidR="00005FAC" w:rsidRPr="00C504E5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04E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6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2 </w:t>
            </w:r>
            <w:r w:rsidRPr="00C504E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C504E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6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560565DE" w14:textId="77777777" w:rsidR="00005FAC" w:rsidRPr="00C504E5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04E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5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5 </w:t>
            </w:r>
            <w:r w:rsidRPr="00C504E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C504E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1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2821E392" w14:textId="77777777" w:rsidR="00005FAC" w:rsidRPr="00DF700C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700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&lt;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 xml:space="preserve"> </w:t>
            </w:r>
            <w:r w:rsidRPr="00DF700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001</w:t>
            </w:r>
          </w:p>
        </w:tc>
      </w:tr>
      <w:tr w:rsidR="00005FAC" w14:paraId="410BEC32" w14:textId="77777777" w:rsidTr="00F3411C">
        <w:tc>
          <w:tcPr>
            <w:tcW w:w="2559" w:type="dxa"/>
            <w:shd w:val="clear" w:color="auto" w:fill="auto"/>
          </w:tcPr>
          <w:p w14:paraId="7F8999B6" w14:textId="77777777" w:rsidR="00005FAC" w:rsidRPr="00DF700C" w:rsidRDefault="00005FAC" w:rsidP="00F3411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700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BMI (kg/m</w:t>
            </w:r>
            <w:r w:rsidRPr="00DF700C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  <w:lang w:val="en-GB"/>
              </w:rPr>
              <w:t>2</w:t>
            </w:r>
            <w:r w:rsidRPr="00DF700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)</w:t>
            </w:r>
          </w:p>
        </w:tc>
        <w:tc>
          <w:tcPr>
            <w:tcW w:w="1992" w:type="dxa"/>
            <w:shd w:val="clear" w:color="auto" w:fill="auto"/>
            <w:vAlign w:val="center"/>
          </w:tcPr>
          <w:p w14:paraId="5CDAE762" w14:textId="77777777" w:rsidR="00005FAC" w:rsidRPr="00C504E5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04E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5 </w:t>
            </w:r>
            <w:r w:rsidRPr="00C504E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C504E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992" w:type="dxa"/>
            <w:shd w:val="clear" w:color="auto" w:fill="auto"/>
            <w:vAlign w:val="center"/>
          </w:tcPr>
          <w:p w14:paraId="54EB75A3" w14:textId="77777777" w:rsidR="00005FAC" w:rsidRPr="00C504E5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04E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7 </w:t>
            </w:r>
            <w:r w:rsidRPr="00C504E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C504E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680CE2A7" w14:textId="77777777" w:rsidR="00005FAC" w:rsidRPr="00C504E5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04E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9 </w:t>
            </w:r>
            <w:r w:rsidRPr="00C504E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C504E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516004D9" w14:textId="77777777" w:rsidR="00005FAC" w:rsidRPr="00C504E5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504E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2 </w:t>
            </w:r>
            <w:r w:rsidRPr="00C504E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C504E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6BA6CD0D" w14:textId="77777777" w:rsidR="00005FAC" w:rsidRPr="00C504E5" w:rsidRDefault="00005FAC" w:rsidP="00F341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C504E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8 </w:t>
            </w:r>
            <w:r w:rsidRPr="00C504E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C504E5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79154BDA" w14:textId="77777777" w:rsidR="00005FAC" w:rsidRPr="00DF700C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700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&lt;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 xml:space="preserve"> </w:t>
            </w:r>
            <w:r w:rsidRPr="00DF700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001</w:t>
            </w:r>
          </w:p>
        </w:tc>
      </w:tr>
      <w:tr w:rsidR="00005FAC" w14:paraId="22086E5A" w14:textId="77777777" w:rsidTr="00F3411C">
        <w:tc>
          <w:tcPr>
            <w:tcW w:w="2559" w:type="dxa"/>
            <w:shd w:val="clear" w:color="auto" w:fill="auto"/>
          </w:tcPr>
          <w:p w14:paraId="017119B4" w14:textId="77777777" w:rsidR="00005FAC" w:rsidRPr="00DF700C" w:rsidRDefault="00005FAC" w:rsidP="00F341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F700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val="en-GB"/>
              </w:rPr>
              <w:t>Comorbidities</w:t>
            </w:r>
          </w:p>
        </w:tc>
        <w:tc>
          <w:tcPr>
            <w:tcW w:w="11956" w:type="dxa"/>
            <w:gridSpan w:val="6"/>
            <w:shd w:val="clear" w:color="auto" w:fill="auto"/>
            <w:vAlign w:val="center"/>
          </w:tcPr>
          <w:p w14:paraId="6AF3B234" w14:textId="77777777" w:rsidR="00005FAC" w:rsidRPr="00DF700C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05FAC" w14:paraId="775591CB" w14:textId="77777777" w:rsidTr="00F3411C">
        <w:tc>
          <w:tcPr>
            <w:tcW w:w="2559" w:type="dxa"/>
            <w:shd w:val="clear" w:color="auto" w:fill="auto"/>
          </w:tcPr>
          <w:p w14:paraId="387E42A5" w14:textId="77777777" w:rsidR="00005FAC" w:rsidRPr="007D50D1" w:rsidRDefault="00005FAC" w:rsidP="00F3411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0D1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Diabetes (n, %)</w:t>
            </w:r>
          </w:p>
        </w:tc>
        <w:tc>
          <w:tcPr>
            <w:tcW w:w="1992" w:type="dxa"/>
            <w:shd w:val="clear" w:color="auto" w:fill="auto"/>
            <w:vAlign w:val="center"/>
          </w:tcPr>
          <w:p w14:paraId="5ECF8683" w14:textId="77777777" w:rsidR="00005FAC" w:rsidRPr="007D50D1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0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8</w:t>
            </w:r>
            <w:r w:rsidRPr="007D50D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4.8</w:t>
            </w:r>
            <w:r w:rsidRPr="007D50D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92" w:type="dxa"/>
            <w:shd w:val="clear" w:color="auto" w:fill="auto"/>
            <w:vAlign w:val="center"/>
          </w:tcPr>
          <w:p w14:paraId="5A682FDF" w14:textId="77777777" w:rsidR="00005FAC" w:rsidRPr="007D50D1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69</w:t>
            </w:r>
            <w:r w:rsidRPr="007D50D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3</w:t>
            </w:r>
            <w:r w:rsidRPr="007D50D1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1</w:t>
            </w:r>
            <w:r w:rsidRPr="007D50D1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6A016782" w14:textId="77777777" w:rsidR="00005FAC" w:rsidRPr="00DF700C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74</w:t>
            </w:r>
            <w:r w:rsidRPr="00DF700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3.3</w:t>
            </w:r>
            <w:r w:rsidRPr="00DF700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52ECDCD6" w14:textId="77777777" w:rsidR="00005FAC" w:rsidRPr="00DF700C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28</w:t>
            </w:r>
            <w:r w:rsidRPr="00DF700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 w:rsidRPr="00DF70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.7</w:t>
            </w:r>
            <w:r w:rsidRPr="00DF700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63E0EC2F" w14:textId="77777777" w:rsidR="00005FAC" w:rsidRPr="00DF700C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379</w:t>
            </w:r>
            <w:r w:rsidRPr="00DF700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4.2</w:t>
            </w:r>
            <w:r w:rsidRPr="00DF700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)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46D1BD3C" w14:textId="77777777" w:rsidR="00005FAC" w:rsidRPr="00DF700C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700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&lt;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 xml:space="preserve"> </w:t>
            </w:r>
            <w:r w:rsidRPr="00DF700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001</w:t>
            </w:r>
          </w:p>
        </w:tc>
      </w:tr>
      <w:tr w:rsidR="00005FAC" w14:paraId="45020550" w14:textId="77777777" w:rsidTr="00F3411C">
        <w:tc>
          <w:tcPr>
            <w:tcW w:w="2559" w:type="dxa"/>
            <w:shd w:val="clear" w:color="auto" w:fill="auto"/>
          </w:tcPr>
          <w:p w14:paraId="28C70146" w14:textId="77777777" w:rsidR="00005FAC" w:rsidRPr="00DF700C" w:rsidRDefault="00005FAC" w:rsidP="00F3411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700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Hypertension (n, %)</w:t>
            </w:r>
          </w:p>
        </w:tc>
        <w:tc>
          <w:tcPr>
            <w:tcW w:w="1992" w:type="dxa"/>
            <w:shd w:val="clear" w:color="auto" w:fill="auto"/>
            <w:vAlign w:val="center"/>
          </w:tcPr>
          <w:p w14:paraId="75889CE3" w14:textId="77777777" w:rsidR="00005FAC" w:rsidRPr="00DF700C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354</w:t>
            </w:r>
            <w:r w:rsidRPr="00DF700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5.6</w:t>
            </w:r>
            <w:r w:rsidRPr="00DF700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92" w:type="dxa"/>
            <w:shd w:val="clear" w:color="auto" w:fill="auto"/>
            <w:vAlign w:val="center"/>
          </w:tcPr>
          <w:p w14:paraId="14F7B517" w14:textId="77777777" w:rsidR="00005FAC" w:rsidRPr="00DF700C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394</w:t>
            </w:r>
            <w:r w:rsidRPr="00DF700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7</w:t>
            </w:r>
            <w:r w:rsidRPr="00DF70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6</w:t>
            </w:r>
            <w:r w:rsidRPr="00DF700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7DEAFA4F" w14:textId="77777777" w:rsidR="00005FAC" w:rsidRPr="00DF700C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365</w:t>
            </w:r>
            <w:r w:rsidRPr="00DF700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6</w:t>
            </w:r>
            <w:r w:rsidRPr="00DF70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</w:t>
            </w:r>
            <w:r w:rsidRPr="00DF700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3A91A96D" w14:textId="77777777" w:rsidR="00005FAC" w:rsidRPr="00DF700C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407</w:t>
            </w:r>
            <w:r w:rsidRPr="00DF700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8</w:t>
            </w:r>
            <w:r w:rsidRPr="00DF70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</w:t>
            </w:r>
            <w:r w:rsidRPr="00DF700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011D96D7" w14:textId="77777777" w:rsidR="00005FAC" w:rsidRPr="00DF700C" w:rsidRDefault="00005FAC" w:rsidP="00F341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520</w:t>
            </w:r>
            <w:r w:rsidRPr="00DF700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6</w:t>
            </w:r>
            <w:r w:rsidRPr="00DF70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9</w:t>
            </w:r>
            <w:r w:rsidRPr="00DF700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67305A38" w14:textId="77777777" w:rsidR="00005FAC" w:rsidRPr="00DF700C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700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0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71</w:t>
            </w:r>
          </w:p>
        </w:tc>
      </w:tr>
      <w:tr w:rsidR="00005FAC" w14:paraId="5AF4F634" w14:textId="77777777" w:rsidTr="00F3411C">
        <w:tc>
          <w:tcPr>
            <w:tcW w:w="2559" w:type="dxa"/>
            <w:shd w:val="clear" w:color="auto" w:fill="auto"/>
          </w:tcPr>
          <w:p w14:paraId="7992B3BD" w14:textId="77777777" w:rsidR="00005FAC" w:rsidRPr="00DF700C" w:rsidRDefault="00005FAC" w:rsidP="00F3411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DF700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Dyslipidemia</w:t>
            </w:r>
            <w:proofErr w:type="spellEnd"/>
            <w:r w:rsidRPr="00DF700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 xml:space="preserve"> (n, %)</w:t>
            </w:r>
          </w:p>
        </w:tc>
        <w:tc>
          <w:tcPr>
            <w:tcW w:w="1992" w:type="dxa"/>
            <w:shd w:val="clear" w:color="auto" w:fill="auto"/>
            <w:vAlign w:val="center"/>
          </w:tcPr>
          <w:p w14:paraId="0C064629" w14:textId="77777777" w:rsidR="00005FAC" w:rsidRPr="00DF700C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43</w:t>
            </w:r>
            <w:r w:rsidRPr="00DF700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6.3</w:t>
            </w:r>
            <w:r w:rsidRPr="00DF700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92" w:type="dxa"/>
            <w:shd w:val="clear" w:color="auto" w:fill="auto"/>
            <w:vAlign w:val="center"/>
          </w:tcPr>
          <w:p w14:paraId="67BE46F8" w14:textId="77777777" w:rsidR="00005FAC" w:rsidRPr="00DF700C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72</w:t>
            </w:r>
            <w:r w:rsidRPr="00DF700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7.7</w:t>
            </w:r>
            <w:r w:rsidRPr="00DF700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09B57B27" w14:textId="77777777" w:rsidR="00005FAC" w:rsidRPr="00DF700C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44</w:t>
            </w:r>
            <w:r w:rsidRPr="00DF700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6.4</w:t>
            </w:r>
            <w:r w:rsidRPr="00DF700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12423F98" w14:textId="77777777" w:rsidR="00005FAC" w:rsidRPr="00DF700C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61</w:t>
            </w:r>
            <w:r w:rsidRPr="00DF700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7.2</w:t>
            </w:r>
            <w:r w:rsidRPr="00DF700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128E5515" w14:textId="77777777" w:rsidR="00005FAC" w:rsidRPr="00DF700C" w:rsidRDefault="00005FAC" w:rsidP="00F341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620</w:t>
            </w:r>
            <w:r w:rsidRPr="00DF700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6.9</w:t>
            </w:r>
            <w:r w:rsidRPr="00DF700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7962B635" w14:textId="77777777" w:rsidR="00005FAC" w:rsidRPr="00DF700C" w:rsidRDefault="00005FAC" w:rsidP="00F341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F70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00</w:t>
            </w:r>
          </w:p>
        </w:tc>
      </w:tr>
      <w:tr w:rsidR="00005FAC" w14:paraId="68986A44" w14:textId="77777777" w:rsidTr="00F3411C">
        <w:tc>
          <w:tcPr>
            <w:tcW w:w="2559" w:type="dxa"/>
            <w:shd w:val="clear" w:color="auto" w:fill="auto"/>
          </w:tcPr>
          <w:p w14:paraId="029618EA" w14:textId="77777777" w:rsidR="00005FAC" w:rsidRPr="00DF700C" w:rsidRDefault="00005FAC" w:rsidP="00F3411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700C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Kidney disease (n, %)</w:t>
            </w:r>
          </w:p>
        </w:tc>
        <w:tc>
          <w:tcPr>
            <w:tcW w:w="1992" w:type="dxa"/>
            <w:shd w:val="clear" w:color="auto" w:fill="auto"/>
            <w:vAlign w:val="center"/>
          </w:tcPr>
          <w:p w14:paraId="53466B53" w14:textId="77777777" w:rsidR="00005FAC" w:rsidRPr="00DF700C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70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9</w:t>
            </w:r>
            <w:r w:rsidRPr="00DF700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5.2</w:t>
            </w:r>
            <w:r w:rsidRPr="00DF700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92" w:type="dxa"/>
            <w:shd w:val="clear" w:color="auto" w:fill="auto"/>
            <w:vAlign w:val="center"/>
          </w:tcPr>
          <w:p w14:paraId="4F903056" w14:textId="77777777" w:rsidR="00005FAC" w:rsidRPr="00DF700C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70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7</w:t>
            </w:r>
            <w:r w:rsidRPr="00DF700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4.8</w:t>
            </w:r>
            <w:r w:rsidRPr="00DF700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699B3446" w14:textId="77777777" w:rsidR="00005FAC" w:rsidRPr="00DF700C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30</w:t>
            </w:r>
            <w:r w:rsidRPr="00DF700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5.8</w:t>
            </w:r>
            <w:r w:rsidRPr="00DF700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023143E4" w14:textId="77777777" w:rsidR="00005FAC" w:rsidRPr="00DF700C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87</w:t>
            </w:r>
            <w:r w:rsidRPr="00DF700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3.9</w:t>
            </w:r>
            <w:r w:rsidRPr="00DF700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370628DE" w14:textId="77777777" w:rsidR="00005FAC" w:rsidRPr="00DF700C" w:rsidRDefault="00005FAC" w:rsidP="00F341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443</w:t>
            </w:r>
            <w:r w:rsidRPr="00DF700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4.9</w:t>
            </w:r>
            <w:r w:rsidRPr="00DF700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025A987B" w14:textId="77777777" w:rsidR="00005FAC" w:rsidRPr="00DF700C" w:rsidRDefault="00005FAC" w:rsidP="00F3411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24"/>
                <w:szCs w:val="24"/>
              </w:rPr>
            </w:pPr>
            <w:r w:rsidRPr="00DF700C">
              <w:rPr>
                <w:rFonts w:ascii="Times New Roman" w:eastAsia="等线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9</w:t>
            </w:r>
          </w:p>
        </w:tc>
      </w:tr>
      <w:tr w:rsidR="00005FAC" w14:paraId="6BEBDA4A" w14:textId="77777777" w:rsidTr="00F3411C">
        <w:tc>
          <w:tcPr>
            <w:tcW w:w="2559" w:type="dxa"/>
            <w:shd w:val="clear" w:color="auto" w:fill="auto"/>
          </w:tcPr>
          <w:p w14:paraId="3A31ACC4" w14:textId="77777777" w:rsidR="00005FAC" w:rsidRPr="00DF700C" w:rsidRDefault="00005FAC" w:rsidP="00F341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F700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val="en-GB"/>
              </w:rPr>
              <w:t>Medical treatment</w:t>
            </w:r>
          </w:p>
        </w:tc>
        <w:tc>
          <w:tcPr>
            <w:tcW w:w="11956" w:type="dxa"/>
            <w:gridSpan w:val="6"/>
            <w:shd w:val="clear" w:color="auto" w:fill="auto"/>
            <w:vAlign w:val="center"/>
          </w:tcPr>
          <w:p w14:paraId="1EBDA190" w14:textId="77777777" w:rsidR="00005FAC" w:rsidRPr="00DF700C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05FAC" w14:paraId="4EE5A0F1" w14:textId="77777777" w:rsidTr="00F3411C">
        <w:tc>
          <w:tcPr>
            <w:tcW w:w="2559" w:type="dxa"/>
            <w:shd w:val="clear" w:color="auto" w:fill="auto"/>
            <w:vAlign w:val="center"/>
          </w:tcPr>
          <w:p w14:paraId="522245F0" w14:textId="77777777" w:rsidR="00005FAC" w:rsidRPr="00DF700C" w:rsidRDefault="00005FAC" w:rsidP="00F3411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70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Diabetes medications</w:t>
            </w:r>
            <w:r w:rsidRPr="00DF700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DF70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n,</w:t>
            </w:r>
            <w:r w:rsidRPr="00DF700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DF70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992" w:type="dxa"/>
            <w:shd w:val="clear" w:color="auto" w:fill="auto"/>
            <w:vAlign w:val="center"/>
          </w:tcPr>
          <w:p w14:paraId="07E1E82D" w14:textId="77777777" w:rsidR="00005FAC" w:rsidRPr="00DF700C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21</w:t>
            </w:r>
            <w:r w:rsidRPr="00DF700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5.3</w:t>
            </w:r>
            <w:r w:rsidRPr="00DF700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92" w:type="dxa"/>
            <w:shd w:val="clear" w:color="auto" w:fill="auto"/>
            <w:vAlign w:val="center"/>
          </w:tcPr>
          <w:p w14:paraId="0094AD9D" w14:textId="77777777" w:rsidR="00005FAC" w:rsidRPr="00DF700C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63</w:t>
            </w:r>
            <w:r w:rsidRPr="00DF700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</w:t>
            </w:r>
            <w:r w:rsidRPr="00DF70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8</w:t>
            </w:r>
            <w:r w:rsidRPr="00DF700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62D51A67" w14:textId="77777777" w:rsidR="00005FAC" w:rsidRPr="00DF700C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78</w:t>
            </w:r>
            <w:r w:rsidRPr="00DF700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3.5</w:t>
            </w:r>
            <w:r w:rsidRPr="00DF700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2462CE5E" w14:textId="77777777" w:rsidR="00005FAC" w:rsidRPr="00DF700C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6</w:t>
            </w:r>
            <w:r w:rsidRPr="00DF70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  <w:r w:rsidRPr="00DF700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7.6</w:t>
            </w:r>
            <w:r w:rsidRPr="00DF700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7D93AF22" w14:textId="77777777" w:rsidR="00005FAC" w:rsidRPr="00DF700C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431</w:t>
            </w:r>
            <w:r w:rsidRPr="00DF700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4.8</w:t>
            </w:r>
            <w:r w:rsidRPr="00DF700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25B29407" w14:textId="77777777" w:rsidR="00005FAC" w:rsidRPr="00DF700C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700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&lt; </w:t>
            </w:r>
            <w:r w:rsidRPr="00DF700C">
              <w:rPr>
                <w:rFonts w:ascii="Times New Roman" w:eastAsia="等线" w:hAnsi="Times New Roman" w:cs="Times New Roman"/>
                <w:sz w:val="24"/>
                <w:szCs w:val="24"/>
              </w:rPr>
              <w:t>0.00</w:t>
            </w:r>
            <w:r w:rsidRPr="00DF700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005FAC" w14:paraId="70968187" w14:textId="77777777" w:rsidTr="00F3411C">
        <w:tc>
          <w:tcPr>
            <w:tcW w:w="2559" w:type="dxa"/>
            <w:shd w:val="clear" w:color="auto" w:fill="auto"/>
            <w:vAlign w:val="center"/>
          </w:tcPr>
          <w:p w14:paraId="5A5C1391" w14:textId="77777777" w:rsidR="00005FAC" w:rsidRPr="00DF700C" w:rsidRDefault="00005FAC" w:rsidP="00F341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70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 Hypertension medications</w:t>
            </w:r>
            <w:r w:rsidRPr="00DF700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DF70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n,</w:t>
            </w:r>
            <w:r w:rsidRPr="00DF700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DF70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992" w:type="dxa"/>
            <w:shd w:val="clear" w:color="auto" w:fill="auto"/>
            <w:vAlign w:val="center"/>
          </w:tcPr>
          <w:p w14:paraId="19678F99" w14:textId="77777777" w:rsidR="00005FAC" w:rsidRPr="00DF700C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560</w:t>
            </w:r>
            <w:r w:rsidRPr="00DF700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4</w:t>
            </w:r>
            <w:r w:rsidRPr="00DF70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7</w:t>
            </w:r>
            <w:r w:rsidRPr="00DF700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92" w:type="dxa"/>
            <w:shd w:val="clear" w:color="auto" w:fill="auto"/>
            <w:vAlign w:val="center"/>
          </w:tcPr>
          <w:p w14:paraId="34FCA5F7" w14:textId="77777777" w:rsidR="00005FAC" w:rsidRPr="00DF700C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596</w:t>
            </w:r>
            <w:r w:rsidRPr="00DF700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6</w:t>
            </w:r>
            <w:r w:rsidRPr="00DF70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6</w:t>
            </w:r>
            <w:r w:rsidRPr="00DF700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5B77D636" w14:textId="77777777" w:rsidR="00005FAC" w:rsidRPr="00DF700C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613</w:t>
            </w:r>
            <w:r w:rsidRPr="00DF700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7</w:t>
            </w:r>
            <w:r w:rsidRPr="00DF70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DF700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1F61BB86" w14:textId="77777777" w:rsidR="00005FAC" w:rsidRPr="00DF700C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643</w:t>
            </w:r>
            <w:r w:rsidRPr="00DF700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8</w:t>
            </w:r>
            <w:r w:rsidRPr="00DF70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7</w:t>
            </w:r>
            <w:r w:rsidRPr="00DF700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0363B85C" w14:textId="77777777" w:rsidR="00005FAC" w:rsidRPr="00DF700C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412</w:t>
            </w:r>
            <w:r w:rsidRPr="00DF700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26</w:t>
            </w:r>
            <w:r w:rsidRPr="00DF70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8</w:t>
            </w:r>
            <w:r w:rsidRPr="00DF700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23A44923" w14:textId="77777777" w:rsidR="00005FAC" w:rsidRPr="00DF700C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700C">
              <w:rPr>
                <w:rFonts w:ascii="Times New Roman" w:eastAsia="等线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1</w:t>
            </w:r>
          </w:p>
        </w:tc>
      </w:tr>
      <w:tr w:rsidR="00005FAC" w14:paraId="3259F258" w14:textId="77777777" w:rsidTr="00F3411C">
        <w:tc>
          <w:tcPr>
            <w:tcW w:w="2559" w:type="dxa"/>
            <w:shd w:val="clear" w:color="auto" w:fill="auto"/>
            <w:vAlign w:val="center"/>
          </w:tcPr>
          <w:p w14:paraId="58F412A0" w14:textId="77777777" w:rsidR="00005FAC" w:rsidRPr="00DF700C" w:rsidRDefault="00005FAC" w:rsidP="00F3411C">
            <w:pPr>
              <w:ind w:firstLineChars="100" w:firstLine="24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70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Lipid-lowering therapy</w:t>
            </w:r>
          </w:p>
        </w:tc>
        <w:tc>
          <w:tcPr>
            <w:tcW w:w="1992" w:type="dxa"/>
            <w:shd w:val="clear" w:color="auto" w:fill="auto"/>
            <w:vAlign w:val="center"/>
          </w:tcPr>
          <w:p w14:paraId="267B6443" w14:textId="77777777" w:rsidR="00005FAC" w:rsidRPr="00DF700C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27</w:t>
            </w:r>
            <w:r w:rsidRPr="00DF700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5.6</w:t>
            </w:r>
            <w:r w:rsidRPr="00DF700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92" w:type="dxa"/>
            <w:shd w:val="clear" w:color="auto" w:fill="auto"/>
            <w:vAlign w:val="center"/>
          </w:tcPr>
          <w:p w14:paraId="66C21389" w14:textId="77777777" w:rsidR="00005FAC" w:rsidRPr="00DF700C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18</w:t>
            </w:r>
            <w:r w:rsidRPr="00DF700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5.3</w:t>
            </w:r>
            <w:r w:rsidRPr="00DF700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3E746DA0" w14:textId="77777777" w:rsidR="00005FAC" w:rsidRPr="00DF700C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16</w:t>
            </w:r>
            <w:r w:rsidRPr="00DF700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5.1</w:t>
            </w:r>
            <w:r w:rsidRPr="00DF700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139E5A76" w14:textId="77777777" w:rsidR="00005FAC" w:rsidRPr="00DF700C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140</w:t>
            </w:r>
            <w:r w:rsidRPr="00DF700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6.3</w:t>
            </w:r>
            <w:r w:rsidRPr="00DF700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3D011159" w14:textId="77777777" w:rsidR="00005FAC" w:rsidRPr="00DF700C" w:rsidRDefault="00005FAC" w:rsidP="00F341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501</w:t>
            </w:r>
            <w:r w:rsidRPr="00DF700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5.6</w:t>
            </w:r>
            <w:r w:rsidRPr="00DF700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6D034AD0" w14:textId="77777777" w:rsidR="00005FAC" w:rsidRPr="00DF700C" w:rsidRDefault="00005FAC" w:rsidP="00F341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DF70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357</w:t>
            </w:r>
          </w:p>
        </w:tc>
      </w:tr>
      <w:tr w:rsidR="00005FAC" w14:paraId="6C68601B" w14:textId="77777777" w:rsidTr="00F3411C">
        <w:tc>
          <w:tcPr>
            <w:tcW w:w="2559" w:type="dxa"/>
            <w:shd w:val="clear" w:color="auto" w:fill="auto"/>
            <w:vAlign w:val="center"/>
          </w:tcPr>
          <w:p w14:paraId="3FB2D949" w14:textId="77777777" w:rsidR="00005FAC" w:rsidRPr="00DF700C" w:rsidRDefault="00005FAC" w:rsidP="00F341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DF700C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  <w:lang w:val="en-GB"/>
              </w:rPr>
              <w:t>Laboratory data</w:t>
            </w:r>
          </w:p>
        </w:tc>
        <w:tc>
          <w:tcPr>
            <w:tcW w:w="11956" w:type="dxa"/>
            <w:gridSpan w:val="6"/>
            <w:shd w:val="clear" w:color="auto" w:fill="auto"/>
            <w:vAlign w:val="center"/>
          </w:tcPr>
          <w:p w14:paraId="4B468BA7" w14:textId="77777777" w:rsidR="00005FAC" w:rsidRPr="00DF700C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005FAC" w14:paraId="1FED76C8" w14:textId="77777777" w:rsidTr="00F3411C">
        <w:tc>
          <w:tcPr>
            <w:tcW w:w="2559" w:type="dxa"/>
            <w:shd w:val="clear" w:color="auto" w:fill="auto"/>
            <w:vAlign w:val="center"/>
          </w:tcPr>
          <w:p w14:paraId="7B3BCEDC" w14:textId="77777777" w:rsidR="00005FAC" w:rsidRPr="00DF700C" w:rsidRDefault="00005FAC" w:rsidP="00F341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70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 TC</w:t>
            </w:r>
            <w:r w:rsidRPr="00DF700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(mg/dL)</w:t>
            </w:r>
          </w:p>
        </w:tc>
        <w:tc>
          <w:tcPr>
            <w:tcW w:w="1992" w:type="dxa"/>
            <w:shd w:val="clear" w:color="auto" w:fill="auto"/>
            <w:vAlign w:val="center"/>
          </w:tcPr>
          <w:p w14:paraId="407BD338" w14:textId="77777777" w:rsidR="00005FAC" w:rsidRPr="00BB2D43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  <w:r w:rsidRPr="00BB2D43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183.9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8"/>
              </w:rPr>
              <w:t xml:space="preserve"> </w:t>
            </w:r>
            <w:r w:rsidRPr="00BB2D43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8"/>
              </w:rPr>
              <w:t xml:space="preserve"> </w:t>
            </w:r>
            <w:r w:rsidRPr="00BB2D43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8"/>
              </w:rPr>
              <w:t>7.0</w:t>
            </w:r>
          </w:p>
        </w:tc>
        <w:tc>
          <w:tcPr>
            <w:tcW w:w="1992" w:type="dxa"/>
            <w:shd w:val="clear" w:color="auto" w:fill="auto"/>
            <w:vAlign w:val="center"/>
          </w:tcPr>
          <w:p w14:paraId="6962EA93" w14:textId="77777777" w:rsidR="00005FAC" w:rsidRPr="00BB2D43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  <w:r w:rsidRPr="00BB2D43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185.5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8"/>
              </w:rPr>
              <w:t xml:space="preserve"> </w:t>
            </w:r>
            <w:r w:rsidRPr="00BB2D43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8"/>
              </w:rPr>
              <w:t xml:space="preserve"> </w:t>
            </w:r>
            <w:r w:rsidRPr="00BB2D43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35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8"/>
              </w:rPr>
              <w:t>2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12CE0470" w14:textId="77777777" w:rsidR="00005FAC" w:rsidRPr="00BB2D43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  <w:r w:rsidRPr="00BB2D43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185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8"/>
              </w:rPr>
              <w:t xml:space="preserve">1 </w:t>
            </w:r>
            <w:r w:rsidRPr="00BB2D43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8"/>
              </w:rPr>
              <w:t xml:space="preserve"> </w:t>
            </w:r>
            <w:r w:rsidRPr="00BB2D43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34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8"/>
              </w:rPr>
              <w:t>9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048CF9E8" w14:textId="77777777" w:rsidR="00005FAC" w:rsidRPr="00BB2D43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  <w:r w:rsidRPr="00BB2D43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180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8"/>
              </w:rPr>
              <w:t xml:space="preserve">6 </w:t>
            </w:r>
            <w:r w:rsidRPr="00BB2D43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8"/>
              </w:rPr>
              <w:t xml:space="preserve"> </w:t>
            </w:r>
            <w:r w:rsidRPr="00BB2D43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36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8"/>
              </w:rPr>
              <w:t>7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2F5BFC1E" w14:textId="77777777" w:rsidR="00005FAC" w:rsidRPr="00BB2D43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  <w:r w:rsidRPr="00BB2D43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183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8"/>
              </w:rPr>
              <w:t xml:space="preserve">8 </w:t>
            </w:r>
            <w:r w:rsidRPr="00BB2D43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8"/>
              </w:rPr>
              <w:t xml:space="preserve"> </w:t>
            </w:r>
            <w:r w:rsidRPr="00BB2D43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8"/>
              </w:rPr>
              <w:t>6</w:t>
            </w:r>
            <w:r w:rsidRPr="00BB2D43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8"/>
              </w:rPr>
              <w:t>0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76E3E5A2" w14:textId="77777777" w:rsidR="00005FAC" w:rsidRPr="00DF700C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700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&lt; </w:t>
            </w:r>
            <w:r w:rsidRPr="00DF700C">
              <w:rPr>
                <w:rFonts w:ascii="Times New Roman" w:eastAsia="等线" w:hAnsi="Times New Roman" w:cs="Times New Roman"/>
                <w:sz w:val="24"/>
                <w:szCs w:val="24"/>
              </w:rPr>
              <w:t>0.00</w:t>
            </w:r>
            <w:r w:rsidRPr="00DF700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005FAC" w14:paraId="574DB253" w14:textId="77777777" w:rsidTr="00F3411C">
        <w:tc>
          <w:tcPr>
            <w:tcW w:w="2559" w:type="dxa"/>
            <w:shd w:val="clear" w:color="auto" w:fill="auto"/>
            <w:vAlign w:val="center"/>
          </w:tcPr>
          <w:p w14:paraId="73F2A51A" w14:textId="77777777" w:rsidR="00005FAC" w:rsidRPr="00DF700C" w:rsidRDefault="00005FAC" w:rsidP="00F341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70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 TG</w:t>
            </w:r>
            <w:r w:rsidRPr="00DF700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(mg/dL)</w:t>
            </w:r>
          </w:p>
        </w:tc>
        <w:tc>
          <w:tcPr>
            <w:tcW w:w="1992" w:type="dxa"/>
            <w:shd w:val="clear" w:color="auto" w:fill="auto"/>
            <w:vAlign w:val="center"/>
          </w:tcPr>
          <w:p w14:paraId="3EB4DD77" w14:textId="77777777" w:rsidR="00005FAC" w:rsidRPr="00BB2D43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  <w:r w:rsidRPr="00BB2D43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124.9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8"/>
              </w:rPr>
              <w:t xml:space="preserve"> </w:t>
            </w:r>
            <w:r w:rsidRPr="00BB2D43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8"/>
              </w:rPr>
              <w:t xml:space="preserve"> </w:t>
            </w:r>
            <w:r w:rsidRPr="00BB2D43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77.3</w:t>
            </w:r>
          </w:p>
        </w:tc>
        <w:tc>
          <w:tcPr>
            <w:tcW w:w="1992" w:type="dxa"/>
            <w:shd w:val="clear" w:color="auto" w:fill="auto"/>
            <w:vAlign w:val="center"/>
          </w:tcPr>
          <w:p w14:paraId="3BA1045C" w14:textId="77777777" w:rsidR="00005FAC" w:rsidRPr="00BB2D43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  <w:r w:rsidRPr="00BB2D43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131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8"/>
              </w:rPr>
              <w:t xml:space="preserve">5 </w:t>
            </w:r>
            <w:r w:rsidRPr="00BB2D43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8"/>
              </w:rPr>
              <w:t xml:space="preserve"> </w:t>
            </w:r>
            <w:r w:rsidRPr="00BB2D43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78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8"/>
              </w:rPr>
              <w:t>8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2B310701" w14:textId="77777777" w:rsidR="00005FAC" w:rsidRPr="00BB2D43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  <w:r w:rsidRPr="00BB2D43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142.4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8"/>
              </w:rPr>
              <w:t xml:space="preserve"> </w:t>
            </w:r>
            <w:r w:rsidRPr="00BB2D43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8"/>
              </w:rPr>
              <w:t xml:space="preserve"> </w:t>
            </w:r>
            <w:r w:rsidRPr="00BB2D43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91.3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12E67314" w14:textId="77777777" w:rsidR="00005FAC" w:rsidRPr="00BB2D43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  <w:r w:rsidRPr="00BB2D43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165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8"/>
              </w:rPr>
              <w:t xml:space="preserve">9 </w:t>
            </w:r>
            <w:r w:rsidRPr="00BB2D43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8"/>
              </w:rPr>
              <w:t xml:space="preserve"> </w:t>
            </w:r>
            <w:r w:rsidRPr="00BB2D43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106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8"/>
              </w:rPr>
              <w:t>3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2DD98535" w14:textId="77777777" w:rsidR="00005FAC" w:rsidRPr="00BB2D43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  <w:r w:rsidRPr="00BB2D43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141.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8"/>
              </w:rPr>
              <w:t xml:space="preserve"> </w:t>
            </w:r>
            <w:r w:rsidRPr="00BB2D43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8"/>
              </w:rPr>
              <w:t xml:space="preserve"> </w:t>
            </w:r>
            <w:r w:rsidRPr="00BB2D43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90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8"/>
              </w:rPr>
              <w:t>5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0CD80BE9" w14:textId="77777777" w:rsidR="00005FAC" w:rsidRPr="00DF700C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700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&lt; </w:t>
            </w:r>
            <w:r w:rsidRPr="00DF700C">
              <w:rPr>
                <w:rFonts w:ascii="Times New Roman" w:eastAsia="等线" w:hAnsi="Times New Roman" w:cs="Times New Roman"/>
                <w:sz w:val="24"/>
                <w:szCs w:val="24"/>
              </w:rPr>
              <w:t>0.00</w:t>
            </w:r>
            <w:r w:rsidRPr="00DF700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005FAC" w14:paraId="28869D14" w14:textId="77777777" w:rsidTr="00F3411C">
        <w:tc>
          <w:tcPr>
            <w:tcW w:w="2559" w:type="dxa"/>
            <w:shd w:val="clear" w:color="auto" w:fill="auto"/>
            <w:vAlign w:val="center"/>
          </w:tcPr>
          <w:p w14:paraId="5ABEFB55" w14:textId="77777777" w:rsidR="00005FAC" w:rsidRPr="00DF700C" w:rsidRDefault="00005FAC" w:rsidP="00F341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70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 eGFR</w:t>
            </w:r>
            <w:r w:rsidRPr="00DF700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DF70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mL/min/1.73m</w:t>
            </w:r>
            <w:r w:rsidRPr="00DF700C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DF70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992" w:type="dxa"/>
            <w:shd w:val="clear" w:color="auto" w:fill="auto"/>
            <w:vAlign w:val="center"/>
          </w:tcPr>
          <w:p w14:paraId="6BBCDC45" w14:textId="77777777" w:rsidR="00005FAC" w:rsidRPr="00BB2D43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  <w:r w:rsidRPr="00BB2D43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90.7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8"/>
              </w:rPr>
              <w:t xml:space="preserve"> </w:t>
            </w:r>
            <w:r w:rsidRPr="00BB2D43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8"/>
              </w:rPr>
              <w:t xml:space="preserve"> </w:t>
            </w:r>
            <w:r w:rsidRPr="00BB2D43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15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8"/>
              </w:rPr>
              <w:t>5</w:t>
            </w:r>
          </w:p>
        </w:tc>
        <w:tc>
          <w:tcPr>
            <w:tcW w:w="1992" w:type="dxa"/>
            <w:shd w:val="clear" w:color="auto" w:fill="auto"/>
            <w:vAlign w:val="center"/>
          </w:tcPr>
          <w:p w14:paraId="475B2E97" w14:textId="77777777" w:rsidR="00005FAC" w:rsidRPr="00BB2D43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  <w:r w:rsidRPr="00BB2D43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91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8"/>
              </w:rPr>
              <w:t xml:space="preserve">4 </w:t>
            </w:r>
            <w:r w:rsidRPr="00BB2D43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8"/>
              </w:rPr>
              <w:t xml:space="preserve"> </w:t>
            </w:r>
            <w:r w:rsidRPr="00BB2D43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14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8"/>
              </w:rPr>
              <w:t>9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10172383" w14:textId="77777777" w:rsidR="00005FAC" w:rsidRPr="00BB2D43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  <w:r w:rsidRPr="00BB2D43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91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8"/>
              </w:rPr>
              <w:t xml:space="preserve">3 </w:t>
            </w:r>
            <w:r w:rsidRPr="00BB2D43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8"/>
              </w:rPr>
              <w:t xml:space="preserve"> </w:t>
            </w:r>
            <w:r w:rsidRPr="00BB2D43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15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8"/>
              </w:rPr>
              <w:t>8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62BA0518" w14:textId="77777777" w:rsidR="00005FAC" w:rsidRPr="00BB2D43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  <w:r w:rsidRPr="00BB2D43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91.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8"/>
              </w:rPr>
              <w:t xml:space="preserve"> </w:t>
            </w:r>
            <w:r w:rsidRPr="00BB2D43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8"/>
              </w:rPr>
              <w:t xml:space="preserve"> </w:t>
            </w:r>
            <w:r w:rsidRPr="00BB2D43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17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8"/>
              </w:rPr>
              <w:t>1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156265E1" w14:textId="77777777" w:rsidR="00005FAC" w:rsidRPr="00BB2D43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  <w:r w:rsidRPr="00BB2D43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91.1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8"/>
              </w:rPr>
              <w:t xml:space="preserve"> </w:t>
            </w:r>
            <w:r w:rsidRPr="00BB2D43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8"/>
              </w:rPr>
              <w:t xml:space="preserve"> </w:t>
            </w:r>
            <w:r w:rsidRPr="00BB2D43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15.8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7AEB1B63" w14:textId="77777777" w:rsidR="00005FAC" w:rsidRPr="00DF700C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700C"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07</w:t>
            </w:r>
            <w:r w:rsidRPr="00DF700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005FAC" w14:paraId="695A839A" w14:textId="77777777" w:rsidTr="00F3411C">
        <w:tc>
          <w:tcPr>
            <w:tcW w:w="2559" w:type="dxa"/>
            <w:shd w:val="clear" w:color="auto" w:fill="auto"/>
            <w:vAlign w:val="center"/>
          </w:tcPr>
          <w:p w14:paraId="4F44C256" w14:textId="77777777" w:rsidR="00005FAC" w:rsidRPr="00DF700C" w:rsidRDefault="00005FAC" w:rsidP="00F341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70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 U</w:t>
            </w:r>
            <w:r w:rsidRPr="00DF700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A </w:t>
            </w:r>
            <w:r w:rsidRPr="00DF70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Pr="00DF70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mol</w:t>
            </w:r>
            <w:proofErr w:type="spellEnd"/>
            <w:r w:rsidRPr="00DF70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/L)</w:t>
            </w:r>
          </w:p>
        </w:tc>
        <w:tc>
          <w:tcPr>
            <w:tcW w:w="1992" w:type="dxa"/>
            <w:shd w:val="clear" w:color="auto" w:fill="auto"/>
            <w:vAlign w:val="center"/>
          </w:tcPr>
          <w:p w14:paraId="1BE02E51" w14:textId="77777777" w:rsidR="00005FAC" w:rsidRPr="00BB2D43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  <w:r w:rsidRPr="00BB2D43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4.8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8"/>
              </w:rPr>
              <w:t xml:space="preserve"> </w:t>
            </w:r>
            <w:r w:rsidRPr="00BB2D43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8"/>
              </w:rPr>
              <w:t xml:space="preserve"> </w:t>
            </w:r>
            <w:r w:rsidRPr="00BB2D43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1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8"/>
              </w:rPr>
              <w:t>4</w:t>
            </w:r>
          </w:p>
        </w:tc>
        <w:tc>
          <w:tcPr>
            <w:tcW w:w="1992" w:type="dxa"/>
            <w:shd w:val="clear" w:color="auto" w:fill="auto"/>
            <w:vAlign w:val="center"/>
          </w:tcPr>
          <w:p w14:paraId="025DA170" w14:textId="77777777" w:rsidR="00005FAC" w:rsidRPr="00BB2D43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  <w:r w:rsidRPr="00BB2D43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4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8"/>
              </w:rPr>
              <w:t xml:space="preserve">9 </w:t>
            </w:r>
            <w:r w:rsidRPr="00BB2D43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8"/>
              </w:rPr>
              <w:t xml:space="preserve"> </w:t>
            </w:r>
            <w:r w:rsidRPr="00BB2D43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1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8"/>
              </w:rPr>
              <w:t>4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5D06E827" w14:textId="77777777" w:rsidR="00005FAC" w:rsidRPr="00BB2D43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  <w:r w:rsidRPr="00BB2D43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4.9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8"/>
              </w:rPr>
              <w:t xml:space="preserve"> </w:t>
            </w:r>
            <w:r w:rsidRPr="00BB2D43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8"/>
              </w:rPr>
              <w:t xml:space="preserve"> </w:t>
            </w:r>
            <w:r w:rsidRPr="00BB2D43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1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8"/>
              </w:rPr>
              <w:t>4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6D050F49" w14:textId="77777777" w:rsidR="00005FAC" w:rsidRPr="00BB2D43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  <w:r w:rsidRPr="00BB2D43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5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8"/>
              </w:rPr>
              <w:t xml:space="preserve">1 </w:t>
            </w:r>
            <w:r w:rsidRPr="00BB2D43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8"/>
              </w:rPr>
              <w:t xml:space="preserve"> </w:t>
            </w:r>
            <w:r w:rsidRPr="00BB2D43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1.4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762862AB" w14:textId="77777777" w:rsidR="00005FAC" w:rsidRPr="00BB2D43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  <w:r w:rsidRPr="00BB2D43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4.9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8"/>
              </w:rPr>
              <w:t xml:space="preserve"> </w:t>
            </w:r>
            <w:r w:rsidRPr="00BB2D43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8"/>
              </w:rPr>
              <w:t xml:space="preserve"> </w:t>
            </w:r>
            <w:r w:rsidRPr="00BB2D43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1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8"/>
              </w:rPr>
              <w:t>4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065E43C5" w14:textId="77777777" w:rsidR="00005FAC" w:rsidRPr="00DF700C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700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&lt; </w:t>
            </w:r>
            <w:r w:rsidRPr="00DF700C">
              <w:rPr>
                <w:rFonts w:ascii="Times New Roman" w:eastAsia="等线" w:hAnsi="Times New Roman" w:cs="Times New Roman"/>
                <w:sz w:val="24"/>
                <w:szCs w:val="24"/>
              </w:rPr>
              <w:t>0.00</w:t>
            </w:r>
            <w:r w:rsidRPr="00DF700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005FAC" w14:paraId="361EA0E7" w14:textId="77777777" w:rsidTr="00F3411C">
        <w:tc>
          <w:tcPr>
            <w:tcW w:w="2559" w:type="dxa"/>
            <w:shd w:val="clear" w:color="auto" w:fill="auto"/>
            <w:vAlign w:val="center"/>
          </w:tcPr>
          <w:p w14:paraId="50779D23" w14:textId="77777777" w:rsidR="00005FAC" w:rsidRPr="00DF700C" w:rsidRDefault="00005FAC" w:rsidP="00F3411C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700C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 CRP</w:t>
            </w:r>
            <w:r w:rsidRPr="00DF700C"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 xml:space="preserve"> (mg/L)</w:t>
            </w:r>
          </w:p>
        </w:tc>
        <w:tc>
          <w:tcPr>
            <w:tcW w:w="1992" w:type="dxa"/>
            <w:shd w:val="clear" w:color="auto" w:fill="auto"/>
            <w:vAlign w:val="center"/>
          </w:tcPr>
          <w:p w14:paraId="17D41AAA" w14:textId="77777777" w:rsidR="00005FAC" w:rsidRPr="00BB2D43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  <w:r w:rsidRPr="00BB2D43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2.7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8"/>
              </w:rPr>
              <w:t xml:space="preserve"> </w:t>
            </w:r>
            <w:r w:rsidRPr="00BB2D43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8"/>
              </w:rPr>
              <w:t xml:space="preserve"> </w:t>
            </w:r>
            <w:r w:rsidRPr="00BB2D43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6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8"/>
              </w:rPr>
              <w:t>6</w:t>
            </w:r>
          </w:p>
        </w:tc>
        <w:tc>
          <w:tcPr>
            <w:tcW w:w="1992" w:type="dxa"/>
            <w:shd w:val="clear" w:color="auto" w:fill="auto"/>
            <w:vAlign w:val="center"/>
          </w:tcPr>
          <w:p w14:paraId="3F0FA228" w14:textId="77777777" w:rsidR="00005FAC" w:rsidRPr="00BB2D43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  <w:r w:rsidRPr="00BB2D43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2.3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8"/>
              </w:rPr>
              <w:t xml:space="preserve"> </w:t>
            </w:r>
            <w:r w:rsidRPr="00BB2D43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8"/>
              </w:rPr>
              <w:t xml:space="preserve"> </w:t>
            </w:r>
            <w:r w:rsidRPr="00BB2D43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5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8"/>
              </w:rPr>
              <w:t>1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55CCAD6D" w14:textId="77777777" w:rsidR="00005FAC" w:rsidRPr="00BB2D43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  <w:r w:rsidRPr="00BB2D43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2.4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8"/>
              </w:rPr>
              <w:t xml:space="preserve"> </w:t>
            </w:r>
            <w:r w:rsidRPr="00BB2D43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8"/>
              </w:rPr>
              <w:t xml:space="preserve"> </w:t>
            </w:r>
            <w:r w:rsidRPr="00BB2D43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5.2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282600B9" w14:textId="77777777" w:rsidR="00005FAC" w:rsidRPr="00BB2D43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  <w:r w:rsidRPr="00BB2D43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2.7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8"/>
              </w:rPr>
              <w:t xml:space="preserve"> </w:t>
            </w:r>
            <w:r w:rsidRPr="00BB2D43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8"/>
              </w:rPr>
              <w:t xml:space="preserve"> </w:t>
            </w:r>
            <w:r w:rsidRPr="00BB2D43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4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8"/>
              </w:rPr>
              <w:t>9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54F66FAE" w14:textId="77777777" w:rsidR="00005FAC" w:rsidRPr="00BB2D43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8"/>
                <w:lang w:val="en-GB"/>
              </w:rPr>
            </w:pPr>
            <w:r w:rsidRPr="00BB2D43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2.5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8"/>
              </w:rPr>
              <w:t xml:space="preserve"> </w:t>
            </w:r>
            <w:r w:rsidRPr="00BB2D43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8"/>
              </w:rPr>
              <w:t xml:space="preserve"> </w:t>
            </w:r>
            <w:r w:rsidRPr="00BB2D43">
              <w:rPr>
                <w:rFonts w:ascii="Times New Roman" w:eastAsia="等线" w:hAnsi="Times New Roman" w:cs="Times New Roman"/>
                <w:color w:val="000000"/>
                <w:sz w:val="24"/>
                <w:szCs w:val="28"/>
              </w:rPr>
              <w:t>5.</w:t>
            </w: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8"/>
              </w:rPr>
              <w:t>5</w:t>
            </w:r>
          </w:p>
        </w:tc>
        <w:tc>
          <w:tcPr>
            <w:tcW w:w="1993" w:type="dxa"/>
            <w:shd w:val="clear" w:color="auto" w:fill="auto"/>
            <w:vAlign w:val="center"/>
          </w:tcPr>
          <w:p w14:paraId="0D274214" w14:textId="77777777" w:rsidR="00005FAC" w:rsidRPr="00DF700C" w:rsidRDefault="00005FAC" w:rsidP="00F3411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F700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&lt; </w:t>
            </w:r>
            <w:r w:rsidRPr="00DF700C">
              <w:rPr>
                <w:rFonts w:ascii="Times New Roman" w:eastAsia="等线" w:hAnsi="Times New Roman" w:cs="Times New Roman"/>
                <w:sz w:val="24"/>
                <w:szCs w:val="24"/>
              </w:rPr>
              <w:t>0.00</w:t>
            </w:r>
            <w:r w:rsidRPr="00DF700C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</w:p>
        </w:tc>
      </w:tr>
    </w:tbl>
    <w:p w14:paraId="500F9B21" w14:textId="77777777" w:rsidR="00005FAC" w:rsidRDefault="00005FAC" w:rsidP="00005FAC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</w:rPr>
        <w:t>The v</w:t>
      </w:r>
      <w:r w:rsidRPr="005359A5">
        <w:rPr>
          <w:rFonts w:ascii="Times New Roman" w:hAnsi="Times New Roman" w:cs="Times New Roman"/>
          <w:sz w:val="24"/>
          <w:szCs w:val="24"/>
        </w:rPr>
        <w:t xml:space="preserve">alues are presented as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5359A5">
        <w:rPr>
          <w:rFonts w:ascii="Times New Roman" w:hAnsi="Times New Roman" w:cs="Times New Roman"/>
          <w:sz w:val="24"/>
          <w:szCs w:val="24"/>
        </w:rPr>
        <w:t>mea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359A5">
        <w:rPr>
          <w:rFonts w:ascii="Times New Roman" w:hAnsi="Times New Roman" w:cs="Times New Roman"/>
          <w:sz w:val="24"/>
          <w:szCs w:val="24"/>
        </w:rPr>
        <w:t>±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359A5">
        <w:rPr>
          <w:rFonts w:ascii="Times New Roman" w:hAnsi="Times New Roman" w:cs="Times New Roman"/>
          <w:sz w:val="24"/>
          <w:szCs w:val="24"/>
        </w:rPr>
        <w:t xml:space="preserve">standard deviation or n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 w:rsidRPr="005359A5">
        <w:rPr>
          <w:rFonts w:ascii="Times New Roman" w:hAnsi="Times New Roman" w:cs="Times New Roman"/>
          <w:sz w:val="24"/>
          <w:szCs w:val="24"/>
        </w:rPr>
        <w:t>%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Pr="005359A5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00302D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F4E77">
        <w:rPr>
          <w:rFonts w:ascii="Times New Roman" w:hAnsi="Times New Roman" w:cs="Times New Roman"/>
          <w:sz w:val="24"/>
          <w:szCs w:val="24"/>
        </w:rPr>
        <w:t>value</w:t>
      </w:r>
      <w:r w:rsidRPr="005359A5">
        <w:rPr>
          <w:rFonts w:ascii="Times New Roman" w:hAnsi="Times New Roman" w:cs="Times New Roman"/>
          <w:sz w:val="24"/>
          <w:szCs w:val="24"/>
        </w:rPr>
        <w:t xml:space="preserve"> &lt; 0.05 </w:t>
      </w:r>
      <w:r>
        <w:rPr>
          <w:rFonts w:ascii="Times New Roman" w:hAnsi="Times New Roman" w:cs="Times New Roman"/>
          <w:sz w:val="24"/>
          <w:szCs w:val="24"/>
        </w:rPr>
        <w:t xml:space="preserve">indicated a </w:t>
      </w:r>
      <w:r w:rsidRPr="005359A5">
        <w:rPr>
          <w:rFonts w:ascii="Times New Roman" w:hAnsi="Times New Roman" w:cs="Times New Roman"/>
          <w:sz w:val="24"/>
          <w:szCs w:val="24"/>
        </w:rPr>
        <w:t>significant difference.</w:t>
      </w:r>
    </w:p>
    <w:p w14:paraId="0A204D85" w14:textId="01BF1955" w:rsidR="008B3871" w:rsidRDefault="00005FAC" w:rsidP="00005FAC">
      <w:pPr>
        <w:spacing w:line="480" w:lineRule="auto"/>
      </w:pPr>
      <w:r w:rsidRPr="0087595B">
        <w:rPr>
          <w:rFonts w:ascii="Times New Roman" w:hAnsi="Times New Roman" w:cs="Times New Roman" w:hint="eastAsia"/>
          <w:sz w:val="24"/>
          <w:szCs w:val="24"/>
          <w:lang w:val="en-GB"/>
        </w:rPr>
        <w:t>Abbreviation: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BMI, </w:t>
      </w:r>
      <w:r w:rsidRPr="008C0624">
        <w:rPr>
          <w:rStyle w:val="src"/>
          <w:rFonts w:ascii="Times New Roman" w:eastAsia="PingFang SC" w:hAnsi="Times New Roman" w:cs="Times New Roman"/>
          <w:color w:val="101214"/>
          <w:sz w:val="24"/>
          <w:szCs w:val="24"/>
        </w:rPr>
        <w:t>body mass index</w:t>
      </w:r>
      <w:r>
        <w:rPr>
          <w:rStyle w:val="src"/>
          <w:rFonts w:ascii="Times New Roman" w:eastAsia="PingFang SC" w:hAnsi="Times New Roman" w:cs="Times New Roman" w:hint="eastAsia"/>
          <w:color w:val="101214"/>
          <w:sz w:val="24"/>
          <w:szCs w:val="24"/>
        </w:rPr>
        <w:t>;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CRP, </w:t>
      </w:r>
      <w:r w:rsidRPr="008C0624">
        <w:rPr>
          <w:rFonts w:ascii="Times New Roman" w:hAnsi="Times New Roman" w:cs="Times New Roman"/>
          <w:sz w:val="24"/>
          <w:szCs w:val="24"/>
        </w:rPr>
        <w:t>C-reactive protein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; CVD, </w:t>
      </w:r>
      <w:r w:rsidRPr="008C0624">
        <w:rPr>
          <w:rStyle w:val="src"/>
          <w:rFonts w:ascii="Times New Roman" w:eastAsia="PingFang SC" w:hAnsi="Times New Roman" w:cs="Times New Roman"/>
          <w:color w:val="101214"/>
          <w:sz w:val="24"/>
          <w:szCs w:val="24"/>
          <w:shd w:val="clear" w:color="auto" w:fill="FFFFFF"/>
        </w:rPr>
        <w:t>cardiovascular disease</w:t>
      </w:r>
      <w:r>
        <w:rPr>
          <w:rStyle w:val="src"/>
          <w:rFonts w:ascii="Times New Roman" w:eastAsia="PingFang SC" w:hAnsi="Times New Roman" w:cs="Times New Roman" w:hint="eastAsia"/>
          <w:color w:val="101214"/>
          <w:sz w:val="24"/>
          <w:szCs w:val="24"/>
          <w:shd w:val="clear" w:color="auto" w:fill="FFFFFF"/>
        </w:rPr>
        <w:t>;</w:t>
      </w:r>
      <w:r w:rsidRPr="004712E3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DBP, </w:t>
      </w:r>
      <w:r w:rsidRPr="000E70FE">
        <w:rPr>
          <w:rFonts w:ascii="Times New Roman" w:hAnsi="Times New Roman" w:cs="Times New Roman" w:hint="eastAsia"/>
          <w:sz w:val="24"/>
          <w:szCs w:val="24"/>
        </w:rPr>
        <w:t>diastolic blood pressure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Pr="004712E3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eGFR, </w:t>
      </w:r>
      <w:r w:rsidRPr="00BB38F9">
        <w:rPr>
          <w:rFonts w:ascii="Times New Roman" w:hAnsi="Times New Roman" w:cs="Times New Roman"/>
          <w:sz w:val="24"/>
          <w:szCs w:val="24"/>
        </w:rPr>
        <w:t>estimated glomerular filtration rate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 w:rsidRPr="004712E3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FBG, </w:t>
      </w:r>
      <w:r w:rsidRPr="008C0624">
        <w:rPr>
          <w:rStyle w:val="src"/>
          <w:rFonts w:ascii="Times New Roman" w:eastAsia="PingFang SC" w:hAnsi="Times New Roman" w:cs="Times New Roman"/>
          <w:color w:val="101214"/>
          <w:sz w:val="24"/>
          <w:szCs w:val="24"/>
          <w:shd w:val="clear" w:color="auto" w:fill="FFFFFF"/>
        </w:rPr>
        <w:t>fasting blood glucose</w:t>
      </w:r>
      <w:r>
        <w:rPr>
          <w:rStyle w:val="src"/>
          <w:rFonts w:ascii="Times New Roman" w:eastAsia="PingFang SC" w:hAnsi="Times New Roman" w:cs="Times New Roman" w:hint="eastAsia"/>
          <w:color w:val="101214"/>
          <w:sz w:val="24"/>
          <w:szCs w:val="24"/>
          <w:shd w:val="clear" w:color="auto" w:fill="FFFFFF"/>
        </w:rPr>
        <w:t>;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SBP, </w:t>
      </w:r>
      <w:r w:rsidRPr="0020556A">
        <w:rPr>
          <w:rFonts w:ascii="Times New Roman" w:hAnsi="Times New Roman" w:cs="Times New Roman" w:hint="eastAsia"/>
          <w:sz w:val="24"/>
          <w:szCs w:val="24"/>
        </w:rPr>
        <w:t>systolic blood pressure</w:t>
      </w:r>
      <w:r>
        <w:rPr>
          <w:rFonts w:ascii="Times New Roman" w:hAnsi="Times New Roman" w:cs="Times New Roman" w:hint="eastAsia"/>
          <w:sz w:val="24"/>
          <w:szCs w:val="24"/>
        </w:rPr>
        <w:t>;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SHR, </w:t>
      </w:r>
      <w:r w:rsidRPr="008C0624">
        <w:rPr>
          <w:rStyle w:val="src"/>
          <w:rFonts w:ascii="Times New Roman" w:eastAsia="PingFang SC" w:hAnsi="Times New Roman" w:cs="Times New Roman"/>
          <w:color w:val="101214"/>
          <w:sz w:val="24"/>
          <w:szCs w:val="24"/>
          <w:shd w:val="clear" w:color="auto" w:fill="FFFFFF"/>
        </w:rPr>
        <w:t>stress hyperglycemia ratio</w:t>
      </w:r>
      <w:r>
        <w:rPr>
          <w:rStyle w:val="src"/>
          <w:rFonts w:ascii="Times New Roman" w:eastAsia="PingFang SC" w:hAnsi="Times New Roman" w:cs="Times New Roman" w:hint="eastAsia"/>
          <w:color w:val="101214"/>
          <w:sz w:val="24"/>
          <w:szCs w:val="24"/>
          <w:shd w:val="clear" w:color="auto" w:fill="FFFFFF"/>
        </w:rPr>
        <w:t xml:space="preserve">; TC, </w:t>
      </w:r>
      <w:r w:rsidRPr="008C0624">
        <w:rPr>
          <w:rFonts w:ascii="Times New Roman" w:hAnsi="Times New Roman" w:cs="Times New Roman"/>
          <w:sz w:val="24"/>
          <w:szCs w:val="24"/>
        </w:rPr>
        <w:t>total cholesterol</w:t>
      </w:r>
      <w:r>
        <w:rPr>
          <w:rFonts w:ascii="Times New Roman" w:hAnsi="Times New Roman" w:cs="Times New Roman" w:hint="eastAsia"/>
          <w:sz w:val="24"/>
          <w:szCs w:val="24"/>
        </w:rPr>
        <w:t xml:space="preserve">; TG, </w:t>
      </w:r>
      <w:r w:rsidRPr="008C0624">
        <w:rPr>
          <w:rFonts w:ascii="Times New Roman" w:hAnsi="Times New Roman" w:cs="Times New Roman"/>
          <w:sz w:val="24"/>
          <w:szCs w:val="24"/>
        </w:rPr>
        <w:t>triglycerides</w:t>
      </w:r>
      <w:r>
        <w:rPr>
          <w:rFonts w:ascii="Times New Roman" w:hAnsi="Times New Roman" w:cs="Times New Roman" w:hint="eastAsia"/>
          <w:sz w:val="24"/>
          <w:szCs w:val="24"/>
        </w:rPr>
        <w:t xml:space="preserve">; UA, </w:t>
      </w:r>
      <w:r w:rsidRPr="008C0624">
        <w:rPr>
          <w:rFonts w:ascii="Times New Roman" w:hAnsi="Times New Roman" w:cs="Times New Roman"/>
          <w:sz w:val="24"/>
          <w:szCs w:val="24"/>
        </w:rPr>
        <w:t>uric acid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8B3871" w:rsidSect="00005FAC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F6E9BB" w14:textId="77777777" w:rsidR="00556CCC" w:rsidRDefault="00556CCC" w:rsidP="00005FAC">
      <w:pPr>
        <w:rPr>
          <w:rFonts w:hint="eastAsia"/>
        </w:rPr>
      </w:pPr>
      <w:r>
        <w:separator/>
      </w:r>
    </w:p>
  </w:endnote>
  <w:endnote w:type="continuationSeparator" w:id="0">
    <w:p w14:paraId="3ECAAEF2" w14:textId="77777777" w:rsidR="00556CCC" w:rsidRDefault="00556CCC" w:rsidP="00005FA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arnockPro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PingFang SC">
    <w:altName w:val="Adobe 黑体 Std R"/>
    <w:charset w:val="86"/>
    <w:family w:val="swiss"/>
    <w:pitch w:val="variable"/>
    <w:sig w:usb0="A00002FF" w:usb1="7ACFFDFB" w:usb2="00000017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283F32" w14:textId="77777777" w:rsidR="00556CCC" w:rsidRDefault="00556CCC" w:rsidP="00005FAC">
      <w:pPr>
        <w:rPr>
          <w:rFonts w:hint="eastAsia"/>
        </w:rPr>
      </w:pPr>
      <w:r>
        <w:separator/>
      </w:r>
    </w:p>
  </w:footnote>
  <w:footnote w:type="continuationSeparator" w:id="0">
    <w:p w14:paraId="3505906C" w14:textId="77777777" w:rsidR="00556CCC" w:rsidRDefault="00556CCC" w:rsidP="00005FA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3871"/>
    <w:rsid w:val="00005FAC"/>
    <w:rsid w:val="00136110"/>
    <w:rsid w:val="00556CCC"/>
    <w:rsid w:val="008B3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53288498-32AC-4106-B7DF-5DC54CB7D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05FAC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8B3871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B3871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B3871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B3871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B3871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B3871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B3871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B3871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B3871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B3871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B387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B387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B387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B3871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B3871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B3871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B3871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B3871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B387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8B38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B3871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8B387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B3871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8B387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B3871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8B3871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B387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8B3871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B3871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05FAC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005FA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005FAC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005FAC"/>
    <w:rPr>
      <w:sz w:val="18"/>
      <w:szCs w:val="18"/>
    </w:rPr>
  </w:style>
  <w:style w:type="table" w:styleId="af2">
    <w:name w:val="Table Grid"/>
    <w:basedOn w:val="a1"/>
    <w:uiPriority w:val="39"/>
    <w:rsid w:val="00005FAC"/>
    <w:pPr>
      <w:spacing w:after="0" w:line="240" w:lineRule="auto"/>
    </w:pPr>
    <w:rPr>
      <w:sz w:val="21"/>
      <w:szCs w:val="22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src">
    <w:name w:val="src"/>
    <w:basedOn w:val="a0"/>
    <w:rsid w:val="00005F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60</Words>
  <Characters>2058</Characters>
  <Application>Microsoft Office Word</Application>
  <DocSecurity>0</DocSecurity>
  <Lines>17</Lines>
  <Paragraphs>4</Paragraphs>
  <ScaleCrop>false</ScaleCrop>
  <Company/>
  <LinksUpToDate>false</LinksUpToDate>
  <CharactersWithSpaces>2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紫兮 张</dc:creator>
  <cp:keywords/>
  <dc:description/>
  <cp:lastModifiedBy>紫兮 张</cp:lastModifiedBy>
  <cp:revision>2</cp:revision>
  <dcterms:created xsi:type="dcterms:W3CDTF">2025-01-19T09:55:00Z</dcterms:created>
  <dcterms:modified xsi:type="dcterms:W3CDTF">2025-01-19T09:56:00Z</dcterms:modified>
</cp:coreProperties>
</file>